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9D73F" w14:textId="7556DBFC" w:rsidR="00DE3250" w:rsidRDefault="00DE3250" w:rsidP="00DE325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- This table showed the exact W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 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several tissues</w:t>
      </w:r>
    </w:p>
    <w:tbl>
      <w:tblPr>
        <w:tblStyle w:val="Tabellasemplice-3"/>
        <w:tblW w:w="0" w:type="auto"/>
        <w:tblLook w:val="04A0" w:firstRow="1" w:lastRow="0" w:firstColumn="1" w:lastColumn="0" w:noHBand="0" w:noVBand="1"/>
      </w:tblPr>
      <w:tblGrid>
        <w:gridCol w:w="2835"/>
        <w:gridCol w:w="2835"/>
      </w:tblGrid>
      <w:tr w:rsidR="00DB42AC" w:rsidRPr="004F0B84" w14:paraId="0FA6FC44" w14:textId="77777777" w:rsidTr="002F3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2B88DAC2" w14:textId="32D8712D" w:rsidR="00DB42AC" w:rsidRPr="002F33CD" w:rsidRDefault="004F0B84" w:rsidP="004F0B8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33CD">
              <w:rPr>
                <w:rFonts w:ascii="Times New Roman" w:hAnsi="Times New Roman" w:cs="Times New Roman"/>
                <w:sz w:val="28"/>
                <w:szCs w:val="28"/>
              </w:rPr>
              <w:t>Tissue</w:t>
            </w:r>
          </w:p>
        </w:tc>
        <w:tc>
          <w:tcPr>
            <w:tcW w:w="2835" w:type="dxa"/>
          </w:tcPr>
          <w:p w14:paraId="3C3D1DA4" w14:textId="11F18C5E" w:rsidR="00DB42AC" w:rsidRPr="002F33CD" w:rsidRDefault="004F0B84" w:rsidP="004F0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F33CD">
              <w:rPr>
                <w:rFonts w:ascii="Times New Roman" w:hAnsi="Times New Roman" w:cs="Times New Roman"/>
                <w:sz w:val="28"/>
                <w:szCs w:val="28"/>
              </w:rPr>
              <w:t>P value</w:t>
            </w:r>
          </w:p>
        </w:tc>
      </w:tr>
      <w:tr w:rsidR="00DF2BE1" w:rsidRPr="004F0B84" w14:paraId="01CE6887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AA27FD" w14:textId="4E5A253C" w:rsidR="00DF2BE1" w:rsidRPr="002F33CD" w:rsidRDefault="00DF2BE1" w:rsidP="00DF2B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lacenta</w:t>
            </w:r>
          </w:p>
        </w:tc>
        <w:tc>
          <w:tcPr>
            <w:tcW w:w="2835" w:type="dxa"/>
          </w:tcPr>
          <w:p w14:paraId="2299082F" w14:textId="47B9B059" w:rsidR="00DF2BE1" w:rsidRPr="00DB42AC" w:rsidRDefault="00DF2BE1" w:rsidP="00DF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2ECCCC82" w14:textId="77777777" w:rsidR="00DF2BE1" w:rsidRPr="004F0B84" w:rsidRDefault="00DF2BE1" w:rsidP="00DF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BE1" w:rsidRPr="004F0B84" w14:paraId="2C9218D2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8CB997" w14:textId="790846A4" w:rsidR="00DF2BE1" w:rsidRPr="002F33CD" w:rsidRDefault="00DF2BE1" w:rsidP="00DF2B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Brain </w:t>
            </w:r>
          </w:p>
        </w:tc>
        <w:tc>
          <w:tcPr>
            <w:tcW w:w="2835" w:type="dxa"/>
          </w:tcPr>
          <w:p w14:paraId="2F8C6E3A" w14:textId="4328A797" w:rsidR="00DF2BE1" w:rsidRPr="00DB42AC" w:rsidRDefault="00DF2BE1" w:rsidP="00DF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7</w:t>
            </w:r>
          </w:p>
          <w:p w14:paraId="3FB8B8B0" w14:textId="77777777" w:rsidR="00DF2BE1" w:rsidRPr="004F0B84" w:rsidRDefault="00DF2BE1" w:rsidP="00DF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BE1" w:rsidRPr="004F0B84" w14:paraId="03F57FA0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CF04CE" w14:textId="603B5E64" w:rsidR="00DF2BE1" w:rsidRPr="002F33CD" w:rsidRDefault="00DF2BE1" w:rsidP="00DF2B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ellum</w:t>
            </w: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022E8B7E" w14:textId="23B9F3FA" w:rsidR="00DF2BE1" w:rsidRPr="00DB42AC" w:rsidRDefault="00DF2BE1" w:rsidP="00DF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8</w:t>
            </w:r>
          </w:p>
          <w:p w14:paraId="4FF84ED7" w14:textId="77777777" w:rsidR="00DF2BE1" w:rsidRPr="004F0B84" w:rsidRDefault="00DF2BE1" w:rsidP="00DF2BE1">
            <w:pPr>
              <w:ind w:left="-1954" w:firstLine="19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BE1" w:rsidRPr="004F0B84" w14:paraId="39D6537A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2DD7B7" w14:textId="645072CB" w:rsidR="00DF2BE1" w:rsidRPr="002F33CD" w:rsidRDefault="00DF2BE1" w:rsidP="00DF2B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ns</w:t>
            </w:r>
          </w:p>
        </w:tc>
        <w:tc>
          <w:tcPr>
            <w:tcW w:w="2835" w:type="dxa"/>
          </w:tcPr>
          <w:p w14:paraId="4C7B4B1E" w14:textId="2848C603" w:rsidR="00DF2BE1" w:rsidRPr="00DB42AC" w:rsidRDefault="00DF2BE1" w:rsidP="00DF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9</w:t>
            </w:r>
          </w:p>
          <w:p w14:paraId="05B98956" w14:textId="77777777" w:rsidR="00DF2BE1" w:rsidRPr="004F0B84" w:rsidRDefault="00DF2BE1" w:rsidP="00DF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BE1" w:rsidRPr="004F0B84" w14:paraId="3CE24FF7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4D41BD" w14:textId="5D278739" w:rsidR="00DF2BE1" w:rsidRPr="002F33CD" w:rsidRDefault="00DF2BE1" w:rsidP="00DF2B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ung</w:t>
            </w:r>
          </w:p>
        </w:tc>
        <w:tc>
          <w:tcPr>
            <w:tcW w:w="2835" w:type="dxa"/>
          </w:tcPr>
          <w:p w14:paraId="09CDE685" w14:textId="14FA2CCA" w:rsidR="00DF2BE1" w:rsidRPr="00DB42AC" w:rsidRDefault="00DF2BE1" w:rsidP="00DF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6</w:t>
            </w:r>
          </w:p>
          <w:p w14:paraId="24DFE85F" w14:textId="77777777" w:rsidR="00DF2BE1" w:rsidRPr="004F0B84" w:rsidRDefault="00DF2BE1" w:rsidP="00DF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BE1" w:rsidRPr="004F0B84" w14:paraId="63413C6D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228D32" w14:textId="4B1A8FF1" w:rsidR="00DF2BE1" w:rsidRPr="002F33CD" w:rsidRDefault="00DF2BE1" w:rsidP="00DF2B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leen</w:t>
            </w:r>
          </w:p>
        </w:tc>
        <w:tc>
          <w:tcPr>
            <w:tcW w:w="2835" w:type="dxa"/>
          </w:tcPr>
          <w:p w14:paraId="4858F968" w14:textId="1BB0A9D4" w:rsidR="00DF2BE1" w:rsidRPr="00DB42AC" w:rsidRDefault="00DF2BE1" w:rsidP="00DF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  <w:p w14:paraId="358FA888" w14:textId="77777777" w:rsidR="00DF2BE1" w:rsidRPr="004F0B84" w:rsidRDefault="00DF2BE1" w:rsidP="00DF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BE1" w:rsidRPr="004F0B84" w14:paraId="61E5CE5A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A0E917" w14:textId="62FF47AC" w:rsidR="00DF2BE1" w:rsidRPr="002F33CD" w:rsidRDefault="00DF2BE1" w:rsidP="00DF2B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Intestine </w:t>
            </w:r>
          </w:p>
        </w:tc>
        <w:tc>
          <w:tcPr>
            <w:tcW w:w="2835" w:type="dxa"/>
          </w:tcPr>
          <w:p w14:paraId="6C1AF996" w14:textId="288DEE7A" w:rsidR="00DF2BE1" w:rsidRPr="004F0B84" w:rsidRDefault="00DF2BE1" w:rsidP="00DF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9</w:t>
            </w:r>
          </w:p>
        </w:tc>
      </w:tr>
      <w:tr w:rsidR="00DF2BE1" w:rsidRPr="004F0B84" w14:paraId="2BBCF62B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8963A0" w14:textId="6C7A7757" w:rsidR="00DF2BE1" w:rsidRPr="002F33CD" w:rsidRDefault="00DF2BE1" w:rsidP="00DF2B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Ovary </w:t>
            </w:r>
          </w:p>
        </w:tc>
        <w:tc>
          <w:tcPr>
            <w:tcW w:w="2835" w:type="dxa"/>
          </w:tcPr>
          <w:p w14:paraId="10BFDE39" w14:textId="7903CC9B" w:rsidR="00DF2BE1" w:rsidRPr="004F0B84" w:rsidRDefault="00DF2BE1" w:rsidP="00DF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5</w:t>
            </w:r>
          </w:p>
        </w:tc>
      </w:tr>
      <w:tr w:rsidR="00DF2BE1" w:rsidRPr="004F0B84" w14:paraId="66F24D24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A78CFF" w14:textId="5E12C283" w:rsidR="00DF2BE1" w:rsidRPr="002F33CD" w:rsidRDefault="00DF2BE1" w:rsidP="00DF2B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Uterus</w:t>
            </w:r>
          </w:p>
        </w:tc>
        <w:tc>
          <w:tcPr>
            <w:tcW w:w="2835" w:type="dxa"/>
          </w:tcPr>
          <w:p w14:paraId="1DAFB241" w14:textId="58269D3E" w:rsidR="00DF2BE1" w:rsidRPr="00DB42AC" w:rsidRDefault="00DF2BE1" w:rsidP="00DF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  <w:p w14:paraId="3CD8DF10" w14:textId="77777777" w:rsidR="00DF2BE1" w:rsidRPr="004F0B84" w:rsidRDefault="00DF2BE1" w:rsidP="00DF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2E5DFA" w14:textId="77777777" w:rsidR="001E053D" w:rsidRPr="004F0B84" w:rsidRDefault="001E053D" w:rsidP="004F0B84">
      <w:pPr>
        <w:jc w:val="center"/>
        <w:rPr>
          <w:rFonts w:ascii="Times New Roman" w:hAnsi="Times New Roman" w:cs="Times New Roman"/>
        </w:rPr>
      </w:pPr>
    </w:p>
    <w:sectPr w:rsidR="001E053D" w:rsidRPr="004F0B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2AC"/>
    <w:rsid w:val="001E053D"/>
    <w:rsid w:val="002F33CD"/>
    <w:rsid w:val="004F0B84"/>
    <w:rsid w:val="005B6834"/>
    <w:rsid w:val="00DB42AC"/>
    <w:rsid w:val="00DE3250"/>
    <w:rsid w:val="00DF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CFFE8"/>
  <w15:chartTrackingRefBased/>
  <w15:docId w15:val="{45C45426-4EA0-4021-8584-2574768F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B4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2F33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2F33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7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D6A16-65C5-4174-ABF0-5452A9179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A IZSM</dc:creator>
  <cp:keywords/>
  <dc:description/>
  <cp:lastModifiedBy>CdA IZSM</cp:lastModifiedBy>
  <cp:revision>6</cp:revision>
  <dcterms:created xsi:type="dcterms:W3CDTF">2022-04-28T11:00:00Z</dcterms:created>
  <dcterms:modified xsi:type="dcterms:W3CDTF">2022-04-28T11:22:00Z</dcterms:modified>
</cp:coreProperties>
</file>